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ECDBC" w14:textId="77777777" w:rsidR="00B34D06" w:rsidRDefault="00B34D06" w:rsidP="003D5B16">
      <w:pPr>
        <w:spacing w:after="0" w:line="240" w:lineRule="auto"/>
        <w:rPr>
          <w:rFonts w:cstheme="minorHAnsi"/>
          <w:b/>
        </w:rPr>
      </w:pPr>
    </w:p>
    <w:p w14:paraId="0B047F8D" w14:textId="4310B03D" w:rsidR="003D5B16" w:rsidRPr="00420940" w:rsidRDefault="004C7ACD" w:rsidP="003D5B16">
      <w:pPr>
        <w:spacing w:after="0" w:line="240" w:lineRule="auto"/>
        <w:rPr>
          <w:rFonts w:cstheme="minorHAnsi"/>
        </w:rPr>
      </w:pPr>
      <w:r>
        <w:rPr>
          <w:rFonts w:cstheme="minorHAnsi"/>
          <w:b/>
        </w:rPr>
        <w:t xml:space="preserve">S4 </w:t>
      </w:r>
      <w:r w:rsidR="003D5B16" w:rsidRPr="00420940">
        <w:rPr>
          <w:rFonts w:cstheme="minorHAnsi"/>
          <w:b/>
        </w:rPr>
        <w:t>Table</w:t>
      </w:r>
      <w:r w:rsidR="00104A93">
        <w:rPr>
          <w:rFonts w:cstheme="minorHAnsi"/>
          <w:b/>
        </w:rPr>
        <w:t>.</w:t>
      </w:r>
      <w:r w:rsidR="003D5B16" w:rsidRPr="00420940">
        <w:rPr>
          <w:rFonts w:cstheme="minorHAnsi"/>
        </w:rPr>
        <w:t xml:space="preserve"> </w:t>
      </w:r>
      <w:bookmarkStart w:id="0" w:name="_Hlk27045846"/>
      <w:r w:rsidR="00122A5D" w:rsidRPr="00420940">
        <w:rPr>
          <w:rFonts w:cstheme="minorHAnsi"/>
        </w:rPr>
        <w:t>P</w:t>
      </w:r>
      <w:r w:rsidR="00D81578">
        <w:rPr>
          <w:rFonts w:cstheme="minorHAnsi"/>
        </w:rPr>
        <w:t xml:space="preserve">ercentage of </w:t>
      </w:r>
      <w:r w:rsidR="00420940" w:rsidRPr="00420940">
        <w:t xml:space="preserve">severe acute respiratory infection (SARI) </w:t>
      </w:r>
      <w:r w:rsidR="003D5B16" w:rsidRPr="00420940">
        <w:rPr>
          <w:rFonts w:cstheme="minorHAnsi"/>
        </w:rPr>
        <w:t xml:space="preserve">patients and </w:t>
      </w:r>
      <w:r w:rsidR="00B41A96" w:rsidRPr="00420940">
        <w:rPr>
          <w:rFonts w:cstheme="minorHAnsi"/>
        </w:rPr>
        <w:t>asymptomatic</w:t>
      </w:r>
      <w:r w:rsidR="003D5B16" w:rsidRPr="00420940">
        <w:rPr>
          <w:rFonts w:cstheme="minorHAnsi"/>
        </w:rPr>
        <w:t xml:space="preserve"> adults</w:t>
      </w:r>
      <w:r w:rsidR="00D81578">
        <w:rPr>
          <w:rFonts w:cstheme="minorHAnsi"/>
        </w:rPr>
        <w:t xml:space="preserve"> in which pathogens were detected</w:t>
      </w:r>
      <w:bookmarkEnd w:id="0"/>
    </w:p>
    <w:tbl>
      <w:tblPr>
        <w:tblW w:w="14359" w:type="dxa"/>
        <w:tblLook w:val="04A0" w:firstRow="1" w:lastRow="0" w:firstColumn="1" w:lastColumn="0" w:noHBand="0" w:noVBand="1"/>
      </w:tblPr>
      <w:tblGrid>
        <w:gridCol w:w="2167"/>
        <w:gridCol w:w="695"/>
        <w:gridCol w:w="1061"/>
        <w:gridCol w:w="898"/>
        <w:gridCol w:w="1137"/>
        <w:gridCol w:w="729"/>
        <w:gridCol w:w="1061"/>
        <w:gridCol w:w="729"/>
        <w:gridCol w:w="1061"/>
        <w:gridCol w:w="729"/>
        <w:gridCol w:w="1061"/>
        <w:gridCol w:w="729"/>
        <w:gridCol w:w="1061"/>
        <w:gridCol w:w="767"/>
        <w:gridCol w:w="1061"/>
      </w:tblGrid>
      <w:tr w:rsidR="003D5B16" w:rsidRPr="00420940" w14:paraId="7F902195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05EF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bookmarkStart w:id="1" w:name="_Hlk21612762"/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8721" w14:textId="7777777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C6A5" w14:textId="7777777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70A0" w14:textId="7777777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64F1" w14:textId="7777777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61F1" w14:textId="7777777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4613" w14:textId="7777777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137B" w14:textId="7777777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3D5B16" w:rsidRPr="00420940" w14:paraId="1075CD71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5168" w14:textId="7777777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DB6B" w14:textId="4E14013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ARI patient (499)</w:t>
            </w:r>
            <w:r w:rsidR="00BB1AE9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%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71E9382" w14:textId="77777777" w:rsidR="003D5B16" w:rsidRPr="00420940" w:rsidRDefault="00B41A9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symptomatic</w:t>
            </w:r>
            <w:r w:rsidR="003D5B16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adults </w:t>
            </w:r>
          </w:p>
          <w:p w14:paraId="3B0D8A77" w14:textId="4CC9A14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(198)</w:t>
            </w:r>
            <w:r w:rsidR="00BB1AE9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BF77" w14:textId="4F6073E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ARI patient (539)</w:t>
            </w:r>
            <w:r w:rsidR="00BB1AE9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%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30EEF9A" w14:textId="77777777" w:rsidR="003D5B16" w:rsidRPr="00420940" w:rsidRDefault="00B41A9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symptomatic</w:t>
            </w:r>
            <w:r w:rsidR="003D5B16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adults </w:t>
            </w:r>
          </w:p>
          <w:p w14:paraId="7F0AC9B3" w14:textId="3EBB37C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(216)</w:t>
            </w:r>
            <w:r w:rsidR="00BB1AE9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%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C14D" w14:textId="7F7ABA4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ARI patient (504)</w:t>
            </w:r>
            <w:r w:rsidR="00BB1AE9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%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4C88C2" w14:textId="77777777" w:rsidR="003D5B16" w:rsidRPr="00420940" w:rsidRDefault="00B41A9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symptomatic</w:t>
            </w:r>
            <w:r w:rsidR="003D5B16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adults </w:t>
            </w:r>
          </w:p>
          <w:p w14:paraId="12272F87" w14:textId="425D3C1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(209)</w:t>
            </w:r>
            <w:r w:rsidR="00BB1AE9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%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189A" w14:textId="69C5DD9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ARI patient (304)</w:t>
            </w:r>
            <w:r w:rsidR="00BB1AE9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%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C577529" w14:textId="77777777" w:rsidR="003D5B16" w:rsidRPr="00420940" w:rsidRDefault="00B41A9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symptomatic</w:t>
            </w:r>
            <w:r w:rsidR="003D5B16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adults </w:t>
            </w:r>
          </w:p>
          <w:p w14:paraId="6236559F" w14:textId="536D463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(174)</w:t>
            </w:r>
            <w:r w:rsidR="00BB1AE9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%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A9A6" w14:textId="771364F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ARI patient (187)</w:t>
            </w:r>
            <w:r w:rsidR="00BB1AE9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%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9C2CEF" w14:textId="77777777" w:rsidR="003D5B16" w:rsidRPr="00420940" w:rsidRDefault="00B41A9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symptomatic</w:t>
            </w:r>
            <w:r w:rsidR="003D5B16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adults </w:t>
            </w:r>
          </w:p>
          <w:p w14:paraId="2F748852" w14:textId="3277214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(121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6DCF" w14:textId="1EE28464" w:rsidR="003D5B16" w:rsidRPr="00420940" w:rsidRDefault="00BB1AE9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%</w:t>
            </w:r>
            <w:r w:rsidR="003D5B16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ARI patient (357)</w:t>
            </w: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%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CE764A1" w14:textId="77777777" w:rsidR="003D5B16" w:rsidRPr="00420940" w:rsidRDefault="00B41A9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symptomatic</w:t>
            </w:r>
            <w:r w:rsidR="003D5B16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adults </w:t>
            </w:r>
          </w:p>
          <w:p w14:paraId="040C6ACE" w14:textId="0A39883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(217)</w:t>
            </w:r>
            <w:r w:rsidR="00BB1AE9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%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0D1E" w14:textId="06082FB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ARI patient (2388)</w:t>
            </w:r>
            <w:r w:rsidR="00BB1AE9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E861F26" w14:textId="77777777" w:rsidR="003D5B16" w:rsidRPr="00420940" w:rsidRDefault="00B41A9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symptomatic</w:t>
            </w:r>
            <w:r w:rsidR="003D5B16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adults </w:t>
            </w:r>
          </w:p>
          <w:p w14:paraId="5A65DA55" w14:textId="2B27221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(1135)</w:t>
            </w:r>
            <w:r w:rsidR="00BB1AE9" w:rsidRPr="0042094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%</w:t>
            </w:r>
          </w:p>
        </w:tc>
      </w:tr>
      <w:tr w:rsidR="003D5B16" w:rsidRPr="00420940" w14:paraId="63969A02" w14:textId="77777777" w:rsidTr="00CA31A9">
        <w:trPr>
          <w:trHeight w:val="288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245F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Adenoviru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0C75" w14:textId="427F20A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CB9A3F9" w14:textId="04F4B69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352A" w14:textId="3B0C8C8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085E75" w14:textId="2FA09BF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6BF2" w14:textId="3F8CB49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965FAA7" w14:textId="11FFA87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CD68" w14:textId="17ED962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BCDE879" w14:textId="05F5178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2DB1" w14:textId="26955E7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C51C0EE" w14:textId="27A0491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5E4C" w14:textId="4B1FC7F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2582EB" w14:textId="66C5B3F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4E22" w14:textId="4996144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4EE433F" w14:textId="711B818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9</w:t>
            </w:r>
          </w:p>
        </w:tc>
      </w:tr>
      <w:tr w:rsidR="003D5B16" w:rsidRPr="00420940" w14:paraId="6E2ED997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1B91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B. pertussi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3F2D" w14:textId="2213647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7116F5A" w14:textId="26B83C7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868B" w14:textId="2EF75B4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DB5AD6" w14:textId="05552CB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A381" w14:textId="13F7E3F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4E54495" w14:textId="782A836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F53A" w14:textId="10A5F1E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9C08311" w14:textId="67B42B7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0A93" w14:textId="4B55670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0AF9CB8" w14:textId="1047A56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0739" w14:textId="1D4686A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A4E0161" w14:textId="1A8E790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C0C0" w14:textId="1D95945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1CA6FC7" w14:textId="4CAF033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</w:tr>
      <w:tr w:rsidR="003D5B16" w:rsidRPr="00420940" w14:paraId="142E46FC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6DD2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C. pneumonia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BD6C" w14:textId="5D01972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11AB18D" w14:textId="36BA5E1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357B" w14:textId="6276331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0827F8F" w14:textId="26C8EDB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5C8D" w14:textId="27F2151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A3F71A0" w14:textId="1422051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F03F" w14:textId="493D999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6B9B05" w14:textId="3F9F921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EBA7" w14:textId="265D433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12B4188" w14:textId="31BF3B0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CC69" w14:textId="35A8722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C178EFF" w14:textId="7C2E62B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7E9C" w14:textId="0E6849D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F672CCB" w14:textId="75DA244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</w:tr>
      <w:tr w:rsidR="003D5B16" w:rsidRPr="00420940" w14:paraId="0D6E67A6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DFDA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Coronavirus 229E (HCV1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91C7" w14:textId="2111557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6A4221" w14:textId="40DE99A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C6BB" w14:textId="6B94152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0FA624" w14:textId="28F3A9E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5B03" w14:textId="0D1ECA7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5617B2D" w14:textId="3F2BF34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3533" w14:textId="5B3AD11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68ED25" w14:textId="0732B6E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9BF4" w14:textId="62E7809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191AEB0" w14:textId="02D147E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87FA" w14:textId="1A3153C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9586D57" w14:textId="3DE1029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959F" w14:textId="51E6539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E3C7A3" w14:textId="3E95047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</w:tr>
      <w:tr w:rsidR="003D5B16" w:rsidRPr="00420940" w14:paraId="491ED945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FDF4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Coronavirus HKU1 (HVV4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71BF" w14:textId="31079D7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A41B31C" w14:textId="7C5E187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036E" w14:textId="2AFCAB2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6D46A9" w14:textId="69CE432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A7F9" w14:textId="714A5E9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04C87B" w14:textId="0ABAE69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0C65" w14:textId="7A74038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BC4663F" w14:textId="68F7D85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3369" w14:textId="663E3B1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22829A6" w14:textId="7FE8033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8B5C" w14:textId="7168104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D394242" w14:textId="373D187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9EF1" w14:textId="0C228DF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4714989" w14:textId="0B93C26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</w:tr>
      <w:tr w:rsidR="003D5B16" w:rsidRPr="00420940" w14:paraId="13D534DC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175D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Coronavirus NL63 (HCV2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28D1" w14:textId="0C3036F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75D88D" w14:textId="3BB3D0C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9886" w14:textId="3A3DAD6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453DE5" w14:textId="37EF139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65A3" w14:textId="4D1CCB5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9C0A2F" w14:textId="0FAD69A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A376" w14:textId="4FB8E16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6EBF67" w14:textId="732EE44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D4F2" w14:textId="7C6DA75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D430B92" w14:textId="6A3B4C3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E111" w14:textId="4045277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20A1AED" w14:textId="2BD576D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B017" w14:textId="24AC439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9EB52D3" w14:textId="002E4ED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</w:tr>
      <w:tr w:rsidR="003D5B16" w:rsidRPr="00420940" w14:paraId="3BF10E16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84FB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Coronavirus OC43 (HCV3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7FB5" w14:textId="30B99B0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2E2F33C" w14:textId="2D9802E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0C47" w14:textId="6B3182B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BD5E491" w14:textId="2878A8C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9AA4" w14:textId="64B25AE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06F6B1B" w14:textId="4DD2164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C95F" w14:textId="02AD359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75FDD4" w14:textId="4EA38B9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9052" w14:textId="15B9811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F887F9D" w14:textId="71DA996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A479" w14:textId="3808F38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B7661CA" w14:textId="0504FFC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6630" w14:textId="7FA91CE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667172F" w14:textId="43A0858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</w:tr>
      <w:tr w:rsidR="003D5B16" w:rsidRPr="00420940" w14:paraId="363A3B28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3BAF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Group A Strep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6C4F" w14:textId="5B7DAB6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73F456" w14:textId="638CDA1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2E5B" w14:textId="657142F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00C2BDB" w14:textId="3785F0E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3F61" w14:textId="2956C2B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ABB6FBD" w14:textId="4BE93CE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771B" w14:textId="49ECD82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37831A8" w14:textId="206B478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D4C5" w14:textId="089AD42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1906221" w14:textId="0163EF2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80A7" w14:textId="4A72507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9815976" w14:textId="6DB2F24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F90D" w14:textId="15C6436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DCC6B39" w14:textId="72A51EE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6</w:t>
            </w:r>
          </w:p>
        </w:tc>
      </w:tr>
      <w:tr w:rsidR="003D5B16" w:rsidRPr="00420940" w14:paraId="16A62094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3203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H. influenzae- all type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9E0A" w14:textId="539B45D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5.</w:t>
            </w:r>
            <w:r w:rsidR="00BB1AE9"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516D6B3" w14:textId="16F8D84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6E8A" w14:textId="45238B8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9871FD" w14:textId="5AA99A0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9FD3" w14:textId="45ABBDC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9551BE0" w14:textId="5DE8ED6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1905" w14:textId="38A1E44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79BBAF2" w14:textId="114BB4F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9F7F" w14:textId="1BE138C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768CD9" w14:textId="1F79093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4622" w14:textId="1E85AC5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1BD765E" w14:textId="5E473B1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E331" w14:textId="4B4CC54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E82AFFC" w14:textId="4BEA32A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6.3</w:t>
            </w:r>
          </w:p>
        </w:tc>
      </w:tr>
      <w:tr w:rsidR="003D5B16" w:rsidRPr="00420940" w14:paraId="05F5CD3D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92EC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Human metapneumoviru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5AAC" w14:textId="06D457E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EC6AE6" w14:textId="78DB7A8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E17C" w14:textId="7FAD571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7500321" w14:textId="58E4C01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BB7D" w14:textId="689BC5B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E99496" w14:textId="23FDE28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00CE" w14:textId="35BE8DB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A89AF2A" w14:textId="6EE639F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86F1" w14:textId="2A4C8E9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E72BD98" w14:textId="1FA1DBC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353A" w14:textId="0931478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E66D712" w14:textId="41B81D4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C80C" w14:textId="5B39A27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7E84D99" w14:textId="76162DD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3D5B16" w:rsidRPr="00420940" w14:paraId="4A6E5C43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4ACB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Influenza A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18F9" w14:textId="1B3BFA6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F4BF062" w14:textId="3DE4429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B6F8" w14:textId="37F225E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CE519FD" w14:textId="52D1E25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ED35" w14:textId="3AFD028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F2CC1D" w14:textId="1C592C1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67C6" w14:textId="6A4EB7B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6D2FEB5" w14:textId="230416A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2F2F" w14:textId="56076F0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858F837" w14:textId="06F5D2B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1D2A" w14:textId="4292735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5669D29" w14:textId="7A4B9C4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23FC" w14:textId="4D1A8F5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9793836" w14:textId="5E9E32F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5</w:t>
            </w:r>
          </w:p>
        </w:tc>
      </w:tr>
      <w:tr w:rsidR="003D5B16" w:rsidRPr="00420940" w14:paraId="3725C539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5EB8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Influenza B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6D4B" w14:textId="6701121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6F9B5C8" w14:textId="4DF7FE5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83D6" w14:textId="5FA4089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317BD6" w14:textId="6A156BB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AB71" w14:textId="1757CBD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D85DAB5" w14:textId="19A6500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FE42" w14:textId="68EA96F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DE2621" w14:textId="21D27CA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BF5E" w14:textId="763B4B8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ADF4AE5" w14:textId="0C85E02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138C" w14:textId="075FB44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57FD253" w14:textId="32FEF6B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ACB8" w14:textId="0EFABE5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552DE44" w14:textId="02BE6E6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</w:tr>
      <w:tr w:rsidR="003D5B16" w:rsidRPr="00420940" w14:paraId="2D6C854F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BF279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Influenza C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F2D5" w14:textId="2F1FAE5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ADBE47" w14:textId="1323581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8F05" w14:textId="251F613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A09BF0" w14:textId="0B662E9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4052" w14:textId="1E33D12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52F66A0" w14:textId="0968EF0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E3FC" w14:textId="0AAF218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9B72EE8" w14:textId="719FFDA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7DDC" w14:textId="5BCCD6F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2DC12E6" w14:textId="51D2514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E150" w14:textId="7D93382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8499925" w14:textId="34D6E43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0D8A" w14:textId="446534D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652C97" w14:textId="3EC0BA7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</w:tr>
      <w:tr w:rsidR="003D5B16" w:rsidRPr="00420940" w14:paraId="0443945A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E345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K. pneumonia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910E" w14:textId="6D6FD2A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26A8867" w14:textId="744195F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8161" w14:textId="3FE214C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413354B" w14:textId="3B8C2B4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3A91" w14:textId="44EC453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E03889F" w14:textId="241D0C2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FB3A" w14:textId="7BA62C0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95EB423" w14:textId="554FCE0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9B46" w14:textId="5C600E5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71EB050" w14:textId="4543B70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A568" w14:textId="13DDBA1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CFC7766" w14:textId="161EC0C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5E1F" w14:textId="79A849F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0908B7A" w14:textId="53AA13A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9.3</w:t>
            </w:r>
          </w:p>
        </w:tc>
      </w:tr>
      <w:tr w:rsidR="003D5B16" w:rsidRPr="00420940" w14:paraId="14BD03D2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E9AF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Legionella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9FC2" w14:textId="75F0964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E38D6BA" w14:textId="3BA2EBE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8425" w14:textId="036749B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E472D6" w14:textId="6B4119E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24BB" w14:textId="3727828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78BDB20" w14:textId="46180FA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0F26" w14:textId="30F40FA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EC0B4F" w14:textId="599F74C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9BC3" w14:textId="6C13BB9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FB634F3" w14:textId="061741C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0F17" w14:textId="3C37AA6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EC1C3C3" w14:textId="2DEA71D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0AF3" w14:textId="482B1F6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D30D08A" w14:textId="3B8AB76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</w:tr>
      <w:tr w:rsidR="003D5B16" w:rsidRPr="00420940" w14:paraId="3EC0C523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3FEB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M. catarrhali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EFCB" w14:textId="29C2CEC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FA3F4EB" w14:textId="503C7D6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C1B8" w14:textId="2C83FC7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ECFB4D7" w14:textId="7AE62C5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85D4" w14:textId="01C850F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26FFB2B" w14:textId="4FE2AD1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82B3" w14:textId="1E08CD3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BA0450" w14:textId="6C1AC25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517E" w14:textId="4C102D0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0F74636" w14:textId="10D2E7E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4DC5" w14:textId="3E90891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5AD7BB2" w14:textId="1D06EE2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428A" w14:textId="396006E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589108" w14:textId="63FEA84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2.4</w:t>
            </w:r>
          </w:p>
        </w:tc>
      </w:tr>
      <w:tr w:rsidR="003D5B16" w:rsidRPr="00420940" w14:paraId="287BE6E5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927B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M. pneumonia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2617" w14:textId="31839B2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111D0C" w14:textId="5A8C379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FCEC" w14:textId="5E79859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05ABFFA" w14:textId="512B083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B647" w14:textId="7CD5C85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BF4C789" w14:textId="57BEDAF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DBCF" w14:textId="52B65BA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4D89CF1" w14:textId="6F8B014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B66C" w14:textId="239B4C2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0A8243A" w14:textId="7F30DE7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9A7D" w14:textId="49E8B54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6D89F2" w14:textId="1FC328F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EF44" w14:textId="33F4F7D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954E256" w14:textId="6E410EA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</w:tr>
      <w:tr w:rsidR="003D5B16" w:rsidRPr="00420940" w14:paraId="768B3590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9704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M. tuberculosi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344B" w14:textId="20E438D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AD5F1CB" w14:textId="7F5427E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DCB3" w14:textId="7708128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B84A4B4" w14:textId="13D0ED4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79E3" w14:textId="3074E5C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8E3D3E8" w14:textId="1A089EC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27F9" w14:textId="38E6DBE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1B5A3E" w14:textId="4AB07BD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CDC0" w14:textId="17C5C81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21EEE54" w14:textId="363DE2C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F378" w14:textId="7F7FA19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DEE0C1A" w14:textId="559DBF5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FC31" w14:textId="57D5215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AA1A6DD" w14:textId="761A692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3D5B16" w:rsidRPr="00420940" w14:paraId="709F5605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D641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P. aeruginosa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5D64" w14:textId="6E64FB0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35C71B" w14:textId="16EC390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215C" w14:textId="0BBBC93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720BC5C" w14:textId="1847C15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EBAB" w14:textId="0F9F675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EEBB538" w14:textId="4C5CAA9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04BA" w14:textId="0B8E01C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86362E" w14:textId="583A2BD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37B0" w14:textId="199901B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3A1E86" w14:textId="47DE4D0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CE60" w14:textId="5E67D3A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B470E97" w14:textId="0D6ACF4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AF44" w14:textId="266BDFF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1DB9992" w14:textId="459812E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8</w:t>
            </w:r>
          </w:p>
        </w:tc>
      </w:tr>
      <w:tr w:rsidR="003D5B16" w:rsidRPr="00420940" w14:paraId="5B9EFEC4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F1CF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 xml:space="preserve">P. </w:t>
            </w:r>
            <w:proofErr w:type="spellStart"/>
            <w:r w:rsidRPr="00420940">
              <w:rPr>
                <w:rFonts w:eastAsia="Times New Roman" w:cstheme="minorHAnsi"/>
                <w:sz w:val="16"/>
                <w:szCs w:val="16"/>
              </w:rPr>
              <w:t>jirovec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4C92" w14:textId="32FFF9F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96439E" w14:textId="6886D02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08A5" w14:textId="3E232CB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3192B6" w14:textId="79A3B44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11C1" w14:textId="714C7E5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73F773" w14:textId="3CD82DA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C48F" w14:textId="61E7349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6C943E5" w14:textId="53DCC9E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6688" w14:textId="1DE4165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EF0650C" w14:textId="294E9CB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3794" w14:textId="5030BDB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79E07C7" w14:textId="458EAC0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1D0E" w14:textId="137BE1C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A709207" w14:textId="7F2EE87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3D5B16" w:rsidRPr="00420940" w14:paraId="63682116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9870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Parainfluenza virus 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0ED4" w14:textId="212637D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E16A484" w14:textId="58DE704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636C" w14:textId="6676DA8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79D0FA8" w14:textId="52A0B09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8FAD" w14:textId="1E970A7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F8AAC0D" w14:textId="37D68C7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3E26" w14:textId="7DD9640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917FFF7" w14:textId="2F39B4E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5722" w14:textId="5239ABF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8F29A3B" w14:textId="467C4AC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8BF8" w14:textId="78EAC07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EED8E53" w14:textId="1AC9AA1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C8D6" w14:textId="129110A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1AACE8" w14:textId="2CD4EA5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</w:tr>
      <w:tr w:rsidR="003D5B16" w:rsidRPr="00420940" w14:paraId="51FEB70B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3CE8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Parainfluenza virus 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6A0B" w14:textId="523970F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9E41910" w14:textId="081997B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5853" w14:textId="78AAE89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5233601" w14:textId="2B5E103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93A2" w14:textId="23789E9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CBBB4CC" w14:textId="721201A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D531" w14:textId="17DEBB2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E6A5F9" w14:textId="2E27281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0DF5" w14:textId="0986406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7765B4D" w14:textId="528B565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7703" w14:textId="60E75F4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4775FFD" w14:textId="0FF73C1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6C11" w14:textId="623847C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008517" w14:textId="329F859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</w:tr>
      <w:tr w:rsidR="003D5B16" w:rsidRPr="00420940" w14:paraId="7D488C3A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0C38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Parainfluenza virus 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976A" w14:textId="00AFE4F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5037388" w14:textId="1E85A50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00D2" w14:textId="4FA946B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505F04" w14:textId="6126DFA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F76A" w14:textId="6568E54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9758AFA" w14:textId="68A737B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8132" w14:textId="56BEAEF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0A635FB" w14:textId="125A52C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975C" w14:textId="7E62637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7C8483D" w14:textId="0552BF8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2AC1" w14:textId="273F78A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7DCF97E" w14:textId="12EC57F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2647" w14:textId="2425B1B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1351A8E" w14:textId="0840A25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</w:tr>
      <w:tr w:rsidR="003D5B16" w:rsidRPr="00420940" w14:paraId="1A8B2A22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9AAF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Parainfluenza virus 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111B" w14:textId="76EE94E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E03F101" w14:textId="519D670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960B" w14:textId="2C09AE5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726064D" w14:textId="7241CB7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9DCD" w14:textId="0430367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CCE958B" w14:textId="3C10B97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C7B1" w14:textId="6C4A435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238B51B" w14:textId="5C71BC8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A48D" w14:textId="1F8E020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91D8399" w14:textId="46249AC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5E45" w14:textId="4905095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583672A" w14:textId="028A690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97E3" w14:textId="551ED9C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9E4D34E" w14:textId="3821EAF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</w:tr>
      <w:tr w:rsidR="003D5B16" w:rsidRPr="00420940" w14:paraId="23243546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292D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Respiratory Syncytial Viru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807D" w14:textId="39D3CB0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761E66C" w14:textId="3574819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7AC0" w14:textId="7777777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C5EF675" w14:textId="7777777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D720" w14:textId="48A59DF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7469A67" w14:textId="686D16C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289A" w14:textId="7806611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8864DB" w14:textId="7CD397C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CEEB" w14:textId="25F18D7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3BBF168" w14:textId="5E282BC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C2B3" w14:textId="61444AE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2C23568" w14:textId="3341E8B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8B3C" w14:textId="1B9642A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F535F7" w14:textId="69BAA39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3D5B16" w:rsidRPr="00420940" w14:paraId="6C76217D" w14:textId="77777777" w:rsidTr="00CA31A9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9187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S. aureu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AC61" w14:textId="24CEDAE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F6CD1E4" w14:textId="3847CC4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EAB2" w14:textId="0A73439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84AAD1" w14:textId="424BD54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1361" w14:textId="14A9CB7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E64907" w14:textId="59BDFBA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74C0" w14:textId="3193CBD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B67B01B" w14:textId="72F6B03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EB28" w14:textId="3ECC881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6D90E03" w14:textId="1ED4A0C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5092" w14:textId="13FAB39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74ED5D2" w14:textId="1794670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989A" w14:textId="6E8898F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5843870" w14:textId="74728DE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0.6</w:t>
            </w:r>
          </w:p>
        </w:tc>
      </w:tr>
      <w:tr w:rsidR="003D5B16" w:rsidRPr="00420940" w14:paraId="77930351" w14:textId="77777777" w:rsidTr="00B41A96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9B8B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S. pneumonia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E2F6" w14:textId="2EB1280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2C5CB71" w14:textId="33FE27C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59E2" w14:textId="02F4998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2F716E9" w14:textId="0AB0F8F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9A06" w14:textId="50EEAF8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5BFA68E" w14:textId="3816B22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6F46" w14:textId="0DFFC75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26ABA88" w14:textId="61CF90E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AEAC" w14:textId="478D91E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773F052" w14:textId="44201BB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7319" w14:textId="10DAE26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6762EC" w14:textId="4999426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AD3D" w14:textId="6366D34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DE4A4CB" w14:textId="71A2250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5.2</w:t>
            </w:r>
          </w:p>
        </w:tc>
      </w:tr>
      <w:tr w:rsidR="003D5B16" w:rsidRPr="00420940" w14:paraId="36ADCFCD" w14:textId="77777777" w:rsidTr="00B41A96">
        <w:trPr>
          <w:trHeight w:val="288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3921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Rhinovirus/Enteroviru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86D2" w14:textId="5D58CF3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1B80C57" w14:textId="2E60007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4E95" w14:textId="7CB18C5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BD97009" w14:textId="074F5D0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F52B" w14:textId="6FD0A31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E93BAD" w14:textId="07753FA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3982" w14:textId="288FB62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8E20C04" w14:textId="3EECFC4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BC7C" w14:textId="1D222F1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92C261" w14:textId="0DEC7A6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DB35" w14:textId="382D657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1E13D2B" w14:textId="40C2B07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8E50" w14:textId="7AC3DB5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90457EB" w14:textId="01493C7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7.0</w:t>
            </w:r>
          </w:p>
        </w:tc>
      </w:tr>
      <w:tr w:rsidR="003D5B16" w:rsidRPr="00420940" w14:paraId="2A41ACEF" w14:textId="77777777" w:rsidTr="00B41A96">
        <w:trPr>
          <w:trHeight w:val="288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C802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t>Parainfluenza viruse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DB15" w14:textId="331309F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9C36CC1" w14:textId="0085F6F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DD77" w14:textId="426161A3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C4FDE4C" w14:textId="3FD5C76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C8B4" w14:textId="320D630D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B93529E" w14:textId="2ED0485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5E34" w14:textId="2C4B52E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D8BAC75" w14:textId="73FCA904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EDDB" w14:textId="4374803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EA8ACDF" w14:textId="50E8CC2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B757" w14:textId="409A2EFE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512444B" w14:textId="4AD3F74A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DA38" w14:textId="46C2EB0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C0A829E" w14:textId="07FC9E1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</w:tr>
      <w:tr w:rsidR="003D5B16" w:rsidRPr="00420940" w14:paraId="5AF67E66" w14:textId="77777777" w:rsidTr="00B41A96">
        <w:trPr>
          <w:trHeight w:val="288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15E1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sz w:val="16"/>
                <w:szCs w:val="16"/>
              </w:rPr>
              <w:lastRenderedPageBreak/>
              <w:t>Coronaviruse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3666" w14:textId="7C72020C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EBC2D8" w14:textId="3CC584D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9F81" w14:textId="2CEB8302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59D2D4" w14:textId="620DA091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0D58" w14:textId="469DBE7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9DECC67" w14:textId="2CA0C5C8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4064" w14:textId="60B7465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2372648" w14:textId="72139309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457C" w14:textId="676753B5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CAAA221" w14:textId="02033A8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9E09" w14:textId="760998EB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D2D9524" w14:textId="693C569F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3FB2" w14:textId="3EBE6100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BFB83A7" w14:textId="289C1C76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20940">
              <w:rPr>
                <w:rFonts w:eastAsia="Times New Roman" w:cstheme="minorHAnsi"/>
                <w:color w:val="000000"/>
                <w:sz w:val="16"/>
                <w:szCs w:val="16"/>
              </w:rPr>
              <w:t>2.6</w:t>
            </w:r>
          </w:p>
        </w:tc>
      </w:tr>
      <w:bookmarkEnd w:id="1"/>
    </w:tbl>
    <w:p w14:paraId="0CDF69E3" w14:textId="77777777" w:rsidR="003D5B16" w:rsidRPr="00420940" w:rsidRDefault="003D5B16" w:rsidP="00B34D06">
      <w:pPr>
        <w:rPr>
          <w:rFonts w:cstheme="minorHAnsi"/>
          <w:noProof/>
        </w:rPr>
      </w:pPr>
    </w:p>
    <w:sectPr w:rsidR="003D5B16" w:rsidRPr="00420940" w:rsidSect="00CA31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footnotePr>
        <w:numRestart w:val="eachPage"/>
      </w:footnotePr>
      <w:type w:val="continuous"/>
      <w:pgSz w:w="15840" w:h="12240" w:orient="landscape" w:code="1"/>
      <w:pgMar w:top="288" w:right="288" w:bottom="288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DBE9DD" w14:textId="77777777" w:rsidR="00267EF3" w:rsidRDefault="00267EF3" w:rsidP="003D5B16">
      <w:pPr>
        <w:spacing w:after="0" w:line="240" w:lineRule="auto"/>
      </w:pPr>
      <w:r>
        <w:separator/>
      </w:r>
    </w:p>
  </w:endnote>
  <w:endnote w:type="continuationSeparator" w:id="0">
    <w:p w14:paraId="469094C4" w14:textId="77777777" w:rsidR="00267EF3" w:rsidRDefault="00267EF3" w:rsidP="003D5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2DAADC" w14:textId="77777777" w:rsidR="00AD3A94" w:rsidRDefault="00AD3A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0EF311" w14:textId="77777777" w:rsidR="00AD3A94" w:rsidRDefault="00AD3A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BF7210" w14:textId="77777777" w:rsidR="00AD3A94" w:rsidRDefault="00AD3A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80BA2C" w14:textId="77777777" w:rsidR="00267EF3" w:rsidRDefault="00267EF3" w:rsidP="003D5B16">
      <w:pPr>
        <w:spacing w:after="0" w:line="240" w:lineRule="auto"/>
      </w:pPr>
      <w:r>
        <w:separator/>
      </w:r>
    </w:p>
  </w:footnote>
  <w:footnote w:type="continuationSeparator" w:id="0">
    <w:p w14:paraId="341D7A10" w14:textId="77777777" w:rsidR="00267EF3" w:rsidRDefault="00267EF3" w:rsidP="003D5B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2AE52" w14:textId="77777777" w:rsidR="00AD3A94" w:rsidRDefault="00AD3A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F78128" w14:textId="77777777" w:rsidR="00AD3A94" w:rsidRDefault="00AD3A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CB73B8" w14:textId="77777777" w:rsidR="00AD3A94" w:rsidRDefault="00AD3A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B16"/>
    <w:rsid w:val="0001379C"/>
    <w:rsid w:val="00094608"/>
    <w:rsid w:val="000E2B6F"/>
    <w:rsid w:val="00104A93"/>
    <w:rsid w:val="00122A5D"/>
    <w:rsid w:val="0012325B"/>
    <w:rsid w:val="00141DFE"/>
    <w:rsid w:val="00196952"/>
    <w:rsid w:val="002337A6"/>
    <w:rsid w:val="00267EF3"/>
    <w:rsid w:val="003D5B16"/>
    <w:rsid w:val="00420940"/>
    <w:rsid w:val="00467D33"/>
    <w:rsid w:val="004C7ACD"/>
    <w:rsid w:val="00505485"/>
    <w:rsid w:val="00525232"/>
    <w:rsid w:val="00583768"/>
    <w:rsid w:val="005A01FF"/>
    <w:rsid w:val="005F7D2B"/>
    <w:rsid w:val="00740ED5"/>
    <w:rsid w:val="00772D80"/>
    <w:rsid w:val="00792436"/>
    <w:rsid w:val="00797D47"/>
    <w:rsid w:val="007A2A20"/>
    <w:rsid w:val="007B3CC7"/>
    <w:rsid w:val="007C21D6"/>
    <w:rsid w:val="007D0280"/>
    <w:rsid w:val="007E44F8"/>
    <w:rsid w:val="008504BD"/>
    <w:rsid w:val="00854C9F"/>
    <w:rsid w:val="00994278"/>
    <w:rsid w:val="009E4175"/>
    <w:rsid w:val="00A553CB"/>
    <w:rsid w:val="00A65805"/>
    <w:rsid w:val="00AB1889"/>
    <w:rsid w:val="00AD3A94"/>
    <w:rsid w:val="00AE2DDF"/>
    <w:rsid w:val="00B34D06"/>
    <w:rsid w:val="00B41A96"/>
    <w:rsid w:val="00B455FA"/>
    <w:rsid w:val="00B801D9"/>
    <w:rsid w:val="00BB1AE9"/>
    <w:rsid w:val="00C00F32"/>
    <w:rsid w:val="00C35CB9"/>
    <w:rsid w:val="00C84257"/>
    <w:rsid w:val="00CA31A9"/>
    <w:rsid w:val="00D26908"/>
    <w:rsid w:val="00D34659"/>
    <w:rsid w:val="00D5169E"/>
    <w:rsid w:val="00D54B28"/>
    <w:rsid w:val="00D81578"/>
    <w:rsid w:val="00DF3BEA"/>
    <w:rsid w:val="00E31BED"/>
    <w:rsid w:val="00E4332F"/>
    <w:rsid w:val="00E8768E"/>
    <w:rsid w:val="00FB3E2A"/>
    <w:rsid w:val="00FC70C6"/>
    <w:rsid w:val="00FF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6496997"/>
  <w15:chartTrackingRefBased/>
  <w15:docId w15:val="{027CEED0-3315-4E66-B317-4B7799A88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B1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3D5B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B1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3D5B16"/>
  </w:style>
  <w:style w:type="paragraph" w:styleId="Header">
    <w:name w:val="header"/>
    <w:basedOn w:val="Normal"/>
    <w:link w:val="HeaderChar"/>
    <w:uiPriority w:val="99"/>
    <w:unhideWhenUsed/>
    <w:rsid w:val="003D5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B16"/>
  </w:style>
  <w:style w:type="paragraph" w:styleId="Footer">
    <w:name w:val="footer"/>
    <w:basedOn w:val="Normal"/>
    <w:link w:val="FooterChar"/>
    <w:uiPriority w:val="99"/>
    <w:unhideWhenUsed/>
    <w:rsid w:val="003D5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B1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B1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B1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B1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B1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B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5B16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5B16"/>
    <w:pPr>
      <w:spacing w:after="0" w:line="240" w:lineRule="auto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5B1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6580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ucky, Jennifer Lynn (CDC/DDID/NCIRD/DBD)</dc:creator>
  <cp:keywords/>
  <dc:description/>
  <cp:lastModifiedBy>chn off32</cp:lastModifiedBy>
  <cp:revision>9</cp:revision>
  <dcterms:created xsi:type="dcterms:W3CDTF">2020-07-20T18:23:00Z</dcterms:created>
  <dcterms:modified xsi:type="dcterms:W3CDTF">2020-10-07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iteId">
    <vt:lpwstr>9ce70869-60db-44fd-abe8-d2767077fc8f</vt:lpwstr>
  </property>
  <property fmtid="{D5CDD505-2E9C-101B-9397-08002B2CF9AE}" pid="4" name="MSIP_Label_7b94a7b8-f06c-4dfe-bdcc-9b548fd58c31_Owner">
    <vt:lpwstr>wii7@cdc.gov</vt:lpwstr>
  </property>
  <property fmtid="{D5CDD505-2E9C-101B-9397-08002B2CF9AE}" pid="5" name="MSIP_Label_7b94a7b8-f06c-4dfe-bdcc-9b548fd58c31_SetDate">
    <vt:lpwstr>2020-07-20T18:23:00.7476212Z</vt:lpwstr>
  </property>
  <property fmtid="{D5CDD505-2E9C-101B-9397-08002B2CF9AE}" pid="6" name="MSIP_Label_7b94a7b8-f06c-4dfe-bdcc-9b548fd58c31_Name">
    <vt:lpwstr>General</vt:lpwstr>
  </property>
  <property fmtid="{D5CDD505-2E9C-101B-9397-08002B2CF9AE}" pid="7" name="MSIP_Label_7b94a7b8-f06c-4dfe-bdcc-9b548fd58c31_Application">
    <vt:lpwstr>Microsoft Azure Information Protection</vt:lpwstr>
  </property>
  <property fmtid="{D5CDD505-2E9C-101B-9397-08002B2CF9AE}" pid="8" name="MSIP_Label_7b94a7b8-f06c-4dfe-bdcc-9b548fd58c31_ActionId">
    <vt:lpwstr>5e938ec4-1809-4354-9f7b-0961736b9bda</vt:lpwstr>
  </property>
  <property fmtid="{D5CDD505-2E9C-101B-9397-08002B2CF9AE}" pid="9" name="MSIP_Label_7b94a7b8-f06c-4dfe-bdcc-9b548fd58c31_Extended_MSFT_Method">
    <vt:lpwstr>Manual</vt:lpwstr>
  </property>
  <property fmtid="{D5CDD505-2E9C-101B-9397-08002B2CF9AE}" pid="10" name="Sensitivity">
    <vt:lpwstr>General</vt:lpwstr>
  </property>
</Properties>
</file>